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728"/>
        <w:tblW w:w="12060" w:type="dxa"/>
        <w:tblLayout w:type="fixed"/>
        <w:tblLook w:val="04A0" w:firstRow="1" w:lastRow="0" w:firstColumn="1" w:lastColumn="0" w:noHBand="0" w:noVBand="1"/>
      </w:tblPr>
      <w:tblGrid>
        <w:gridCol w:w="1260"/>
        <w:gridCol w:w="990"/>
        <w:gridCol w:w="1075"/>
        <w:gridCol w:w="900"/>
        <w:gridCol w:w="1080"/>
        <w:gridCol w:w="1350"/>
        <w:gridCol w:w="1175"/>
        <w:gridCol w:w="900"/>
        <w:gridCol w:w="895"/>
        <w:gridCol w:w="1085"/>
        <w:gridCol w:w="1350"/>
      </w:tblGrid>
      <w:tr w:rsidR="00F01596" w:rsidRPr="0070408B" w14:paraId="35DD11B6" w14:textId="77777777" w:rsidTr="6832C2EA">
        <w:tc>
          <w:tcPr>
            <w:tcW w:w="1206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39FFA" w14:textId="36A66B78" w:rsidR="00F01596" w:rsidRPr="006863C8" w:rsidRDefault="6832C2EA" w:rsidP="2BFD62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 w:rsidRPr="6832C2EA">
              <w:rPr>
                <w:rFonts w:ascii="Times New Roman" w:hAnsi="Times New Roman" w:cs="Times New Roman"/>
                <w:b/>
                <w:bCs/>
              </w:rPr>
              <w:t xml:space="preserve">Supplemental Table 7: Hierarchical Linear Regression Analysis </w:t>
            </w:r>
          </w:p>
        </w:tc>
      </w:tr>
      <w:tr w:rsidR="00F01596" w14:paraId="74610FF0" w14:textId="77777777" w:rsidTr="6832C2EA"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FD4F6D" w14:textId="77777777" w:rsidR="00F01596" w:rsidRDefault="00F01596" w:rsidP="00F015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DD0069" w14:textId="77777777" w:rsidR="00F01596" w:rsidRDefault="00F01596" w:rsidP="00F015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odel 1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6580B4" w14:textId="77777777" w:rsidR="00F01596" w:rsidRDefault="00F01596" w:rsidP="00F015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55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075AF4" w14:textId="77777777" w:rsidR="00F01596" w:rsidRDefault="00F01596" w:rsidP="00F015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odel 2 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38E2C8" w14:textId="77777777" w:rsidR="00F01596" w:rsidRDefault="00F01596" w:rsidP="00F015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596" w14:paraId="1E45DC8A" w14:textId="77777777" w:rsidTr="6832C2EA"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AD4FB7" w14:textId="77777777" w:rsidR="00F01596" w:rsidRDefault="00F01596" w:rsidP="00F015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D7FE1D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3C882E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415168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 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DCF700" w14:textId="015F2E59" w:rsidR="00F01596" w:rsidRDefault="007C5C7C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F01596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FC63FC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gnificance</w:t>
            </w:r>
          </w:p>
        </w:tc>
        <w:tc>
          <w:tcPr>
            <w:tcW w:w="11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94A218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1B73F8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d. Error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3CD798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 value</w:t>
            </w:r>
          </w:p>
        </w:tc>
        <w:tc>
          <w:tcPr>
            <w:tcW w:w="10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27CEA4" w14:textId="5BE024B4" w:rsidR="00F01596" w:rsidRDefault="25FAC514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25FAC514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2F3D0D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gnificance</w:t>
            </w:r>
          </w:p>
        </w:tc>
      </w:tr>
      <w:tr w:rsidR="00F01596" w14:paraId="7ABFA592" w14:textId="77777777" w:rsidTr="6832C2EA"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2A522D" w14:textId="77777777" w:rsidR="00F01596" w:rsidRDefault="00F01596" w:rsidP="00F015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9F8374" w14:textId="6138873A" w:rsidR="00F01596" w:rsidRDefault="00EC414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5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82E3C3" w14:textId="0C197F1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C414D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689BE3" w14:textId="65A902F4" w:rsidR="00F01596" w:rsidRDefault="00EC414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2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312A9C" w14:textId="2FCE48A4" w:rsidR="00F01596" w:rsidRDefault="00EC414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8x10</w:t>
            </w:r>
            <w:r w:rsidRPr="00EC414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3C5FAA" w14:textId="17C58E14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2ED10E" w14:textId="5AE8595E" w:rsidR="00F01596" w:rsidRDefault="00EC414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16C6D3" w14:textId="04E4CDBC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C414D">
              <w:rPr>
                <w:rFonts w:ascii="Times New Roman" w:hAnsi="Times New Roman" w:cs="Times New Roman"/>
                <w:sz w:val="22"/>
                <w:szCs w:val="22"/>
              </w:rPr>
              <w:t>255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D66419" w14:textId="6A9E3044" w:rsidR="00F01596" w:rsidRDefault="00EC414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51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CAC596" w14:textId="681EEF9C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C414D">
              <w:rPr>
                <w:rFonts w:ascii="Times New Roman" w:hAnsi="Times New Roman" w:cs="Times New Roman"/>
                <w:sz w:val="22"/>
                <w:szCs w:val="22"/>
              </w:rPr>
              <w:t>959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0ACF4E" w14:textId="240C7A10" w:rsidR="00F01596" w:rsidRDefault="00EC414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F01596" w14:paraId="6C783F26" w14:textId="77777777" w:rsidTr="6832C2EA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FC1C2" w14:textId="77777777" w:rsidR="00F01596" w:rsidRDefault="00F01596" w:rsidP="00F015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unt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902B9" w14:textId="7B96403B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EC414D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A457C" w14:textId="62C141CB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  <w:r w:rsidR="00EC414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84418" w14:textId="287D1E9E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EC414D">
              <w:rPr>
                <w:rFonts w:ascii="Times New Roman" w:hAnsi="Times New Roman" w:cs="Times New Roman"/>
                <w:sz w:val="22"/>
                <w:szCs w:val="22"/>
              </w:rPr>
              <w:t>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92057" w14:textId="5B9C6C46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EC414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A83D2" w14:textId="10E84838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="00EC414D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FDD70" w14:textId="64BBF5C3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  <w:r w:rsidR="00EC414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EFCD7" w14:textId="5F44E3BC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EC414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66DD8" w14:textId="2980395C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C414D">
              <w:rPr>
                <w:rFonts w:ascii="Times New Roman" w:hAnsi="Times New Roman" w:cs="Times New Roman"/>
                <w:sz w:val="22"/>
                <w:szCs w:val="22"/>
              </w:rPr>
              <w:t>20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0B19E" w14:textId="0614E383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C414D">
              <w:rPr>
                <w:rFonts w:ascii="Times New Roman" w:hAnsi="Times New Roman" w:cs="Times New Roman"/>
                <w:sz w:val="22"/>
                <w:szCs w:val="22"/>
              </w:rPr>
              <w:t>8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AAC14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F01596" w14:paraId="256B4630" w14:textId="77777777" w:rsidTr="6832C2EA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B845F" w14:textId="77777777" w:rsidR="00F01596" w:rsidRDefault="00F01596" w:rsidP="00F015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rga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21C2F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01197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F9184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E4F9F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131FE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7D610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BDB56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A3C92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28E11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12AFE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596" w14:paraId="7884D11A" w14:textId="77777777" w:rsidTr="6832C2EA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07934" w14:textId="2BD0B87A" w:rsidR="00F01596" w:rsidRPr="00143186" w:rsidRDefault="0043796D" w:rsidP="00F01596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or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68A98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FC6BA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7C1C9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20B5E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AFCB3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D3A11" w14:textId="5860CAE1" w:rsidR="00F01596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96C40" w14:textId="684B5F95" w:rsidR="00F01596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AB76E" w14:textId="3034C857" w:rsidR="00F01596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BCB2D" w14:textId="7182C0C7" w:rsidR="00F01596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E83D8" w14:textId="1503B5C9" w:rsidR="00F01596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F01596" w14:paraId="713B7C26" w14:textId="77777777" w:rsidTr="6832C2EA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6D845" w14:textId="1166F5D2" w:rsidR="00F01596" w:rsidRPr="00143186" w:rsidRDefault="0043796D" w:rsidP="00F01596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Cerebell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3926E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544C0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B5BD4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ECB4D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A2968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34BDB" w14:textId="78591BF4" w:rsidR="00F01596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1D891" w14:textId="7EC47AE0" w:rsidR="00F01596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DFB81" w14:textId="5241B6F6" w:rsidR="00F01596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672FB" w14:textId="29BB6E70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3796D">
              <w:rPr>
                <w:rFonts w:ascii="Times New Roman" w:hAnsi="Times New Roman" w:cs="Times New Roman"/>
                <w:sz w:val="22"/>
                <w:szCs w:val="22"/>
              </w:rPr>
              <w:t>9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5EF56" w14:textId="05CEA273" w:rsidR="00F01596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F01596" w14:paraId="4ADA1DB7" w14:textId="77777777" w:rsidTr="6832C2EA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6A9B4" w14:textId="7238D9DF" w:rsidR="00F01596" w:rsidRPr="00143186" w:rsidRDefault="0043796D" w:rsidP="00F01596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Cerebr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92773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B1E13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D9AB1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43F54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E8136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FCCA8" w14:textId="49C76F88" w:rsidR="00F01596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B3348" w14:textId="4E8F1731" w:rsidR="00F01596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B1A82" w14:textId="2FFDE8EC" w:rsidR="00F01596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4E6C3" w14:textId="435A3DB8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3796D">
              <w:rPr>
                <w:rFonts w:ascii="Times New Roman" w:hAnsi="Times New Roman" w:cs="Times New Roman"/>
                <w:sz w:val="22"/>
                <w:szCs w:val="22"/>
              </w:rPr>
              <w:t>9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5924C" w14:textId="1DB23F2C" w:rsidR="00F01596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43796D" w14:paraId="68D62700" w14:textId="77777777" w:rsidTr="6832C2EA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0AEEE" w14:textId="2C9CBFED" w:rsidR="0043796D" w:rsidRPr="00143186" w:rsidRDefault="0043796D" w:rsidP="00F01596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Col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3B535" w14:textId="77777777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B7670" w14:textId="77777777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B8BC3" w14:textId="77777777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DB951" w14:textId="77777777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B2D79" w14:textId="77777777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C34A6" w14:textId="54FBE561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CBF42" w14:textId="384A5871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249F4" w14:textId="1A885FF4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5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BDC99" w14:textId="3B37317F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AB3F1" w14:textId="7D11659A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43796D" w14:paraId="3FE4B2C4" w14:textId="77777777" w:rsidTr="6832C2EA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2035E" w14:textId="02A4418B" w:rsidR="0043796D" w:rsidRPr="00143186" w:rsidRDefault="0043796D" w:rsidP="00F01596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Duoden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82F73" w14:textId="77777777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123D3" w14:textId="77777777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80F58" w14:textId="77777777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19DED" w14:textId="77777777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469B5" w14:textId="77777777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83214" w14:textId="51369692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5DD58" w14:textId="4C2F5616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935AA" w14:textId="5A3EF442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29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C732F" w14:textId="3CCB71B1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7x10</w:t>
            </w:r>
            <w:r w:rsidRPr="0043796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B7CF0" w14:textId="1D54E973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43796D" w14:paraId="5E853249" w14:textId="77777777" w:rsidTr="6832C2EA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F6BAB" w14:textId="707A1433" w:rsidR="0043796D" w:rsidRPr="00143186" w:rsidRDefault="0043796D" w:rsidP="00F01596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Ey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23E49" w14:textId="77777777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C5514" w14:textId="77777777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8C2F2" w14:textId="77777777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BA038" w14:textId="77777777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E6A2B" w14:textId="77777777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BEE0E" w14:textId="30936BDE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8616E" w14:textId="45B89A1E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EAAB4" w14:textId="3474E4A1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78AE4" w14:textId="7F3AFE60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81BF4" w14:textId="78DC3524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43796D" w14:paraId="20CDA5D1" w14:textId="77777777" w:rsidTr="6832C2EA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AAF80" w14:textId="2E32C594" w:rsidR="0043796D" w:rsidRPr="00143186" w:rsidRDefault="0043796D" w:rsidP="00F01596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Jejun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BA168" w14:textId="77777777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BFFCD" w14:textId="77777777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14067" w14:textId="77777777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07C98" w14:textId="77777777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8B080" w14:textId="77777777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8242B" w14:textId="7764B579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0879F" w14:textId="7AF9A305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FBE38" w14:textId="2604DD2D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4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153EA" w14:textId="41D9F804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D3597" w14:textId="17486269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43796D" w14:paraId="1ED867E4" w14:textId="77777777" w:rsidTr="6832C2EA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39D25" w14:textId="67922033" w:rsidR="0043796D" w:rsidRPr="00143186" w:rsidRDefault="0043796D" w:rsidP="00F01596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Kidne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03A48" w14:textId="77777777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8AB95" w14:textId="77777777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B3B49" w14:textId="77777777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E3649" w14:textId="77777777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57566" w14:textId="77777777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58C98" w14:textId="5C676051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F6215" w14:textId="561A5B6D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2A8AE" w14:textId="1CEC611A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86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DE82A" w14:textId="19F7CD9B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2x10</w:t>
            </w:r>
            <w:r w:rsidRPr="0043796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05BA3" w14:textId="17892872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  <w:r w:rsidR="003722BF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43796D" w14:paraId="25D448C0" w14:textId="77777777" w:rsidTr="6832C2EA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13DF4" w14:textId="459230FB" w:rsidR="0043796D" w:rsidRPr="00143186" w:rsidRDefault="0043796D" w:rsidP="00F01596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iv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2A550" w14:textId="77777777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CC894" w14:textId="77777777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7996E" w14:textId="77777777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5C543" w14:textId="77777777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D6CEF" w14:textId="77777777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9059C" w14:textId="69AE62E6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9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90405" w14:textId="76ECDC14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BFF31" w14:textId="22A623E3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14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9F0AA" w14:textId="29242D12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2x10</w:t>
            </w:r>
            <w:r w:rsidRPr="0043796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278E2" w14:textId="555768DA" w:rsidR="0043796D" w:rsidRDefault="0043796D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  <w:r w:rsidR="003722BF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3722BF" w14:paraId="01AC6930" w14:textId="77777777" w:rsidTr="6832C2EA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A1D0E" w14:textId="016719B0" w:rsidR="003722BF" w:rsidRPr="00143186" w:rsidRDefault="003722BF" w:rsidP="003722BF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u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9716F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196E1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5EA44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8F2D8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90E87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F2483" w14:textId="4EB03293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89CC4" w14:textId="5AB159CD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2E99D" w14:textId="52AE720B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69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900C7" w14:textId="0A6D798B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2x10</w:t>
            </w:r>
            <w:r w:rsidRPr="0043796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FBCD7" w14:textId="155E544E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</w:tr>
      <w:tr w:rsidR="003722BF" w14:paraId="70FA357F" w14:textId="77777777" w:rsidTr="6832C2EA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9CC37" w14:textId="468E94AD" w:rsidR="003722BF" w:rsidRPr="00143186" w:rsidRDefault="003722BF" w:rsidP="003722BF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idbr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C5DB5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3A8D1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03F62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C43D4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302D1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FEDDB" w14:textId="0A304D6B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4D3E8" w14:textId="30322C4D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2541A" w14:textId="43345F28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16E12" w14:textId="6E5988F5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86F80" w14:textId="12991E85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3722BF" w14:paraId="0154069F" w14:textId="77777777" w:rsidTr="6832C2EA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EE943" w14:textId="13B38309" w:rsidR="003722BF" w:rsidRPr="00143186" w:rsidRDefault="003722BF" w:rsidP="003722BF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usc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79458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2C81D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3D9B3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387B5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A293B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CADA6" w14:textId="6D30900E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EA4C1" w14:textId="5C34627E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345B8" w14:textId="75A1C113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69A3B" w14:textId="0AA4D250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7A2FA" w14:textId="56A017B4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3722BF" w14:paraId="261AEB98" w14:textId="77777777" w:rsidTr="6832C2EA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702E6" w14:textId="29BE7D29" w:rsidR="003722BF" w:rsidRPr="00143186" w:rsidRDefault="003722BF" w:rsidP="003722BF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Oment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6FEBB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72938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528A7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56A4E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C11CB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38252" w14:textId="50A32EC5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B5B14" w14:textId="354F3D76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1FF8E" w14:textId="5E540C9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5DD00" w14:textId="4E72E024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C30D9" w14:textId="29346571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3722BF" w14:paraId="20F60FD3" w14:textId="77777777" w:rsidTr="6832C2EA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AF3D6" w14:textId="1B9A71A4" w:rsidR="003722BF" w:rsidRDefault="003722BF" w:rsidP="003722BF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k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94D7A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E4160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EC3B0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5F92D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4FCB4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F5890" w14:textId="30955852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5579F" w14:textId="3BFD3AE6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F10ED" w14:textId="1F41D98C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94DB5" w14:textId="3500990C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6EB1A" w14:textId="30DDC948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3722BF" w14:paraId="743E4509" w14:textId="77777777" w:rsidTr="6832C2EA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8D826" w14:textId="19EF6C1F" w:rsidR="003722BF" w:rsidRDefault="003722BF" w:rsidP="003722BF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omac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8FB2E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8D13B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F7CC8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2CEE8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89AB6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3F87A" w14:textId="5E08AA4B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061A6" w14:textId="006F4CF6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EE490" w14:textId="255F55A4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7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33830" w14:textId="30C39825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07x10</w:t>
            </w:r>
            <w:r w:rsidRPr="003722B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F550A" w14:textId="1D33552D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</w:tr>
      <w:tr w:rsidR="003722BF" w14:paraId="7EB9A3E4" w14:textId="77777777" w:rsidTr="6832C2EA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32521" w14:textId="2EE76AAF" w:rsidR="003722BF" w:rsidRDefault="003722BF" w:rsidP="003722BF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Test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43BA1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064C1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63515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F0880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5CDDE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7C6C5" w14:textId="0D2A38B2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136A1" w14:textId="2B96A5B4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987C6" w14:textId="10DA3FA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A5CC4" w14:textId="40C3653F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5C0FE" w14:textId="58C4238D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3722BF" w14:paraId="23717CF5" w14:textId="77777777" w:rsidTr="6832C2EA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879D8" w14:textId="043CF9F0" w:rsidR="003722BF" w:rsidRDefault="003722BF" w:rsidP="003722BF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Thym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70872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BC100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7F0B3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9B261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D2BA5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0552C" w14:textId="65EA1B29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0591E" w14:textId="705C9DE1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7AF75" w14:textId="4FCCB533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7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31A5B" w14:textId="48D1B050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702C1" w14:textId="2F65CF72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3722BF" w14:paraId="413DDA59" w14:textId="77777777" w:rsidTr="6832C2EA"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B2C07D" w14:textId="605D202D" w:rsidR="003722BF" w:rsidRPr="00143186" w:rsidRDefault="003722BF" w:rsidP="003722BF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Ventric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8F3388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B8C41E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489952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2EEAAF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EDF3D8" w14:textId="7777777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B08F1E" w14:textId="3E3C03C2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6F5015" w14:textId="00624867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601BD4" w14:textId="7D00174F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0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188AEC" w14:textId="54B95828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968A22" w14:textId="205472B0" w:rsidR="003722BF" w:rsidRDefault="003722BF" w:rsidP="003722B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3722BF" w14:paraId="5D78A9FE" w14:textId="77777777" w:rsidTr="6832C2EA"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EE514F" w14:textId="77777777" w:rsidR="003722BF" w:rsidRPr="00143186" w:rsidRDefault="003722BF" w:rsidP="003722BF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53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B240C1" w14:textId="136F0C5A" w:rsidR="003722BF" w:rsidRDefault="003722BF" w:rsidP="003722B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 = 190;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= 188; Adjusted R</w:t>
            </w:r>
            <w:r w:rsidRPr="0070408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= 0.035; F-statistic = 7.934;</w:t>
            </w:r>
          </w:p>
          <w:p w14:paraId="1A6B0C19" w14:textId="6C0F526A" w:rsidR="003722BF" w:rsidRDefault="007C5C7C" w:rsidP="003722B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3722BF">
              <w:rPr>
                <w:rFonts w:ascii="Times New Roman" w:hAnsi="Times New Roman" w:cs="Times New Roman"/>
                <w:sz w:val="22"/>
                <w:szCs w:val="22"/>
              </w:rPr>
              <w:t>-value = 0.005</w:t>
            </w:r>
          </w:p>
        </w:tc>
        <w:tc>
          <w:tcPr>
            <w:tcW w:w="54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BBE8B6" w14:textId="35BB0E2A" w:rsidR="003722BF" w:rsidRDefault="003722BF" w:rsidP="003722B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 = 190;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= 170; Adjusted R</w:t>
            </w:r>
            <w:r w:rsidRPr="0070408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= 0.678; F-statistic = 21.92;</w:t>
            </w:r>
          </w:p>
          <w:p w14:paraId="1EDB487D" w14:textId="0FD2A130" w:rsidR="003722BF" w:rsidRDefault="007C5C7C" w:rsidP="003722B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3722BF">
              <w:rPr>
                <w:rFonts w:ascii="Times New Roman" w:hAnsi="Times New Roman" w:cs="Times New Roman"/>
                <w:sz w:val="22"/>
                <w:szCs w:val="22"/>
              </w:rPr>
              <w:t>-value = &lt;2.2x10</w:t>
            </w:r>
            <w:r w:rsidR="003722BF" w:rsidRPr="003722B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6</w:t>
            </w:r>
          </w:p>
        </w:tc>
      </w:tr>
    </w:tbl>
    <w:p w14:paraId="16ECE1F2" w14:textId="77777777" w:rsidR="00F01596" w:rsidRDefault="00F01596" w:rsidP="00F0159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000F27C" w14:textId="01A0E55C" w:rsidR="0097386E" w:rsidRPr="0043796D" w:rsidRDefault="0097386E" w:rsidP="0043796D">
      <w:pPr>
        <w:spacing w:line="480" w:lineRule="auto"/>
        <w:jc w:val="both"/>
        <w:rPr>
          <w:rFonts w:ascii="Times New Roman" w:hAnsi="Times New Roman" w:cs="Times New Roman"/>
        </w:rPr>
      </w:pPr>
    </w:p>
    <w:sectPr w:rsidR="0097386E" w:rsidRPr="0043796D" w:rsidSect="007800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596"/>
    <w:rsid w:val="000101B1"/>
    <w:rsid w:val="000B2130"/>
    <w:rsid w:val="00193ED3"/>
    <w:rsid w:val="00196A21"/>
    <w:rsid w:val="001C3E45"/>
    <w:rsid w:val="002E2386"/>
    <w:rsid w:val="003722BF"/>
    <w:rsid w:val="0043796D"/>
    <w:rsid w:val="0058103E"/>
    <w:rsid w:val="0062775D"/>
    <w:rsid w:val="006863C8"/>
    <w:rsid w:val="006D3602"/>
    <w:rsid w:val="006E106F"/>
    <w:rsid w:val="007800B9"/>
    <w:rsid w:val="00781CA0"/>
    <w:rsid w:val="00791466"/>
    <w:rsid w:val="007C5C7C"/>
    <w:rsid w:val="00833547"/>
    <w:rsid w:val="0097386E"/>
    <w:rsid w:val="009A703D"/>
    <w:rsid w:val="00A22B4B"/>
    <w:rsid w:val="00A8085E"/>
    <w:rsid w:val="00AE639B"/>
    <w:rsid w:val="00B754E6"/>
    <w:rsid w:val="00B821EC"/>
    <w:rsid w:val="00BB1D8D"/>
    <w:rsid w:val="00C633D3"/>
    <w:rsid w:val="00CB0B35"/>
    <w:rsid w:val="00D62AE4"/>
    <w:rsid w:val="00D65D1E"/>
    <w:rsid w:val="00D875EE"/>
    <w:rsid w:val="00E066F3"/>
    <w:rsid w:val="00E934CC"/>
    <w:rsid w:val="00EC414D"/>
    <w:rsid w:val="00F01596"/>
    <w:rsid w:val="00F938B0"/>
    <w:rsid w:val="00FE68AB"/>
    <w:rsid w:val="0D03F805"/>
    <w:rsid w:val="25FAC514"/>
    <w:rsid w:val="2BFD625D"/>
    <w:rsid w:val="3867785F"/>
    <w:rsid w:val="57C7C51A"/>
    <w:rsid w:val="6832C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F0F7D"/>
  <w14:defaultImageDpi w14:val="32767"/>
  <w15:chartTrackingRefBased/>
  <w15:docId w15:val="{613607BB-1736-1B42-861F-EEFC0DB34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5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5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33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33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3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3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3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3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3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, Mariko</dc:creator>
  <cp:keywords/>
  <dc:description/>
  <cp:lastModifiedBy>Juan Gutierrez</cp:lastModifiedBy>
  <cp:revision>7</cp:revision>
  <dcterms:created xsi:type="dcterms:W3CDTF">2020-11-25T15:16:00Z</dcterms:created>
  <dcterms:modified xsi:type="dcterms:W3CDTF">2021-06-13T22:35:00Z</dcterms:modified>
</cp:coreProperties>
</file>